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1853" w:rsidRDefault="00211853" w:rsidP="00211853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  <w:r w:rsidRPr="00211853">
        <w:rPr>
          <w:rFonts w:ascii="Times New Roman" w:hAnsi="Times New Roman" w:cs="Times New Roman"/>
          <w:b/>
          <w:sz w:val="18"/>
          <w:szCs w:val="18"/>
        </w:rPr>
        <w:t>S</w:t>
      </w:r>
      <w:r w:rsidR="00EB1D0A">
        <w:rPr>
          <w:rFonts w:ascii="Times New Roman" w:hAnsi="Times New Roman" w:cs="Times New Roman" w:hint="eastAsia"/>
          <w:b/>
          <w:sz w:val="18"/>
          <w:szCs w:val="18"/>
        </w:rPr>
        <w:t>5</w:t>
      </w:r>
      <w:r w:rsidRPr="00211853">
        <w:rPr>
          <w:rFonts w:ascii="Times New Roman" w:hAnsi="Times New Roman" w:cs="Times New Roman"/>
          <w:b/>
          <w:sz w:val="18"/>
          <w:szCs w:val="18"/>
        </w:rPr>
        <w:t xml:space="preserve">. </w:t>
      </w:r>
      <w:r w:rsidR="0084374A">
        <w:rPr>
          <w:rFonts w:ascii="Times New Roman" w:hAnsi="Times New Roman" w:cs="Times New Roman" w:hint="eastAsia"/>
          <w:b/>
          <w:sz w:val="18"/>
          <w:szCs w:val="18"/>
        </w:rPr>
        <w:t xml:space="preserve">  </w:t>
      </w:r>
      <w:r w:rsidRPr="00211853">
        <w:rPr>
          <w:rFonts w:ascii="Times New Roman" w:hAnsi="Times New Roman" w:cs="Times New Roman"/>
          <w:b/>
          <w:sz w:val="18"/>
          <w:szCs w:val="18"/>
        </w:rPr>
        <w:t>Quality assessment of studies included in the meta-analysis using a Newcastle-Ottawa Scale</w:t>
      </w:r>
    </w:p>
    <w:p w:rsidR="00211853" w:rsidRDefault="00211853" w:rsidP="00211853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</w:p>
    <w:p w:rsidR="00211853" w:rsidRPr="00211853" w:rsidRDefault="00211853" w:rsidP="00211853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tbl>
      <w:tblPr>
        <w:tblpPr w:leftFromText="180" w:rightFromText="180" w:horzAnchor="margin" w:tblpXSpec="center" w:tblpY="473"/>
        <w:tblW w:w="7650" w:type="dxa"/>
        <w:tblLook w:val="04A0"/>
      </w:tblPr>
      <w:tblGrid>
        <w:gridCol w:w="2024"/>
        <w:gridCol w:w="1246"/>
        <w:gridCol w:w="1688"/>
        <w:gridCol w:w="1085"/>
        <w:gridCol w:w="1607"/>
      </w:tblGrid>
      <w:tr w:rsidR="00211853" w:rsidRPr="00211853" w:rsidTr="00FF1881">
        <w:trPr>
          <w:trHeight w:val="316"/>
        </w:trPr>
        <w:tc>
          <w:tcPr>
            <w:tcW w:w="2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853" w:rsidRPr="00FF1881" w:rsidRDefault="00211853" w:rsidP="002118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8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udy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853" w:rsidRPr="00FF1881" w:rsidRDefault="00211853" w:rsidP="002118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8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lection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853" w:rsidRPr="00FF1881" w:rsidRDefault="00211853" w:rsidP="002118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8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mparability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853" w:rsidRPr="00AB35AE" w:rsidRDefault="00AB35AE" w:rsidP="00AB35A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B35AE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Exposure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853" w:rsidRPr="00FF1881" w:rsidRDefault="00211853" w:rsidP="002118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8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Total score</w:t>
            </w:r>
          </w:p>
        </w:tc>
      </w:tr>
      <w:tr w:rsidR="00211853" w:rsidRPr="00211853" w:rsidTr="00FF1881">
        <w:trPr>
          <w:trHeight w:val="332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853" w:rsidRPr="00FF1881" w:rsidRDefault="00211853" w:rsidP="002118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8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rd BS,2008</w:t>
            </w:r>
            <w:r w:rsidR="00FF1881" w:rsidRPr="00FF18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[12]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853" w:rsidRPr="00FF1881" w:rsidRDefault="00211853" w:rsidP="002118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8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***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853" w:rsidRPr="00FF1881" w:rsidRDefault="00211853" w:rsidP="002118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8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  *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853" w:rsidRPr="00FF1881" w:rsidRDefault="00211853" w:rsidP="002118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8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**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853" w:rsidRPr="00FF1881" w:rsidRDefault="00211853" w:rsidP="00211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8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211853" w:rsidRPr="00211853" w:rsidTr="00FF1881">
        <w:trPr>
          <w:trHeight w:val="332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853" w:rsidRPr="00FF1881" w:rsidRDefault="00211853" w:rsidP="002118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8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oehm K,2015</w:t>
            </w:r>
            <w:r w:rsidR="00FF1881" w:rsidRPr="00FF18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[20]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853" w:rsidRPr="00FF1881" w:rsidRDefault="00211853" w:rsidP="002118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8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***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853" w:rsidRPr="00FF1881" w:rsidRDefault="00211853" w:rsidP="002118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8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  *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853" w:rsidRPr="00FF1881" w:rsidRDefault="00211853" w:rsidP="002118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8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**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853" w:rsidRPr="00FF1881" w:rsidRDefault="00211853" w:rsidP="00211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8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211853" w:rsidRPr="00211853" w:rsidTr="00FF1881">
        <w:trPr>
          <w:trHeight w:val="332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853" w:rsidRPr="00FF1881" w:rsidRDefault="00211853" w:rsidP="002118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8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oh TY,2014</w:t>
            </w:r>
            <w:r w:rsidR="00FF1881" w:rsidRPr="00FF18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[25]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853" w:rsidRPr="00FF1881" w:rsidRDefault="00211853" w:rsidP="002118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8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***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853" w:rsidRPr="00FF1881" w:rsidRDefault="00211853" w:rsidP="002118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8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  **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853" w:rsidRPr="00FF1881" w:rsidRDefault="00211853" w:rsidP="002118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8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**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853" w:rsidRPr="00FF1881" w:rsidRDefault="00211853" w:rsidP="00211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8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211853" w:rsidRPr="00211853" w:rsidTr="00FF1881">
        <w:trPr>
          <w:trHeight w:val="332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853" w:rsidRPr="00FF1881" w:rsidRDefault="00211853" w:rsidP="002118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8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llina A,2007</w:t>
            </w:r>
            <w:r w:rsidR="00FF1881" w:rsidRPr="00FF18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[21]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853" w:rsidRPr="00FF1881" w:rsidRDefault="00211853" w:rsidP="002118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8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853" w:rsidRPr="00FF1881" w:rsidRDefault="00211853" w:rsidP="002118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8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  *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853" w:rsidRPr="00FF1881" w:rsidRDefault="00211853" w:rsidP="002118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8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**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853" w:rsidRPr="00FF1881" w:rsidRDefault="00211853" w:rsidP="0021185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8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     6</w:t>
            </w:r>
          </w:p>
        </w:tc>
      </w:tr>
      <w:tr w:rsidR="00211853" w:rsidRPr="00211853" w:rsidTr="00FF1881">
        <w:trPr>
          <w:trHeight w:val="332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853" w:rsidRPr="00FF1881" w:rsidRDefault="00211853" w:rsidP="002118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8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alfin HJ,2014</w:t>
            </w:r>
            <w:r w:rsidR="00FF1881" w:rsidRPr="00FF18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[23]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853" w:rsidRPr="00FF1881" w:rsidRDefault="00211853" w:rsidP="002118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8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***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853" w:rsidRPr="00FF1881" w:rsidRDefault="00211853" w:rsidP="002118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8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  **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853" w:rsidRPr="00FF1881" w:rsidRDefault="00211853" w:rsidP="002118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8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***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853" w:rsidRPr="00FF1881" w:rsidRDefault="00211853" w:rsidP="00211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8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211853" w:rsidRPr="00211853" w:rsidTr="00FF1881">
        <w:trPr>
          <w:trHeight w:val="332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853" w:rsidRPr="00FF1881" w:rsidRDefault="00211853" w:rsidP="002118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8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cClinton S,1990</w:t>
            </w:r>
            <w:r w:rsidR="00FF1881" w:rsidRPr="00FF18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[9]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853" w:rsidRPr="00FF1881" w:rsidRDefault="00211853" w:rsidP="002118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8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853" w:rsidRPr="00FF1881" w:rsidRDefault="00211853" w:rsidP="002118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8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  *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853" w:rsidRPr="00FF1881" w:rsidRDefault="00211853" w:rsidP="002118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8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**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853" w:rsidRPr="00FF1881" w:rsidRDefault="00211853" w:rsidP="00211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8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211853" w:rsidRPr="00211853" w:rsidTr="00FF1881">
        <w:trPr>
          <w:trHeight w:val="332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853" w:rsidRPr="00FF1881" w:rsidRDefault="00211853" w:rsidP="002118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8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efelein MG,1995</w:t>
            </w:r>
            <w:r w:rsidR="00FF1881" w:rsidRPr="00FF18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[24]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853" w:rsidRPr="00FF1881" w:rsidRDefault="00211853" w:rsidP="002118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8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***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853" w:rsidRPr="00FF1881" w:rsidRDefault="00211853" w:rsidP="002118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8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  *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853" w:rsidRPr="00FF1881" w:rsidRDefault="00211853" w:rsidP="002118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8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**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853" w:rsidRPr="00FF1881" w:rsidRDefault="00211853" w:rsidP="00211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8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211853" w:rsidRPr="00211853" w:rsidTr="00FF1881">
        <w:trPr>
          <w:trHeight w:val="332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853" w:rsidRPr="00FF1881" w:rsidRDefault="00211853" w:rsidP="002118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8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ickhoff JH,1991</w:t>
            </w:r>
            <w:r w:rsidR="00FF1881" w:rsidRPr="00FF18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[22]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853" w:rsidRPr="00FF1881" w:rsidRDefault="00211853" w:rsidP="002118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8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853" w:rsidRPr="00FF1881" w:rsidRDefault="00211853" w:rsidP="002118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8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  **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853" w:rsidRPr="00FF1881" w:rsidRDefault="00211853" w:rsidP="002118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8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*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853" w:rsidRPr="00FF1881" w:rsidRDefault="00211853" w:rsidP="00211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8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211853" w:rsidRPr="00211853" w:rsidTr="00FF1881">
        <w:trPr>
          <w:trHeight w:val="332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853" w:rsidRPr="00FF1881" w:rsidRDefault="00211853" w:rsidP="002118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8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ul R,2006</w:t>
            </w:r>
            <w:r w:rsidR="00FF1881" w:rsidRPr="00FF18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[11]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853" w:rsidRPr="00FF1881" w:rsidRDefault="00211853" w:rsidP="002118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8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***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853" w:rsidRPr="00FF1881" w:rsidRDefault="00211853" w:rsidP="002118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8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  *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853" w:rsidRPr="00FF1881" w:rsidRDefault="00211853" w:rsidP="002118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8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*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853" w:rsidRPr="00FF1881" w:rsidRDefault="00211853" w:rsidP="00211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8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211853" w:rsidRPr="00211853" w:rsidTr="00FF1881">
        <w:trPr>
          <w:trHeight w:val="332"/>
        </w:trPr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1853" w:rsidRPr="00FF1881" w:rsidRDefault="00457CC2" w:rsidP="002118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6" w:history="1">
              <w:r w:rsidR="00211853" w:rsidRPr="00FF1881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Kim JK,2016</w:t>
              </w:r>
            </w:hyperlink>
            <w:r w:rsidR="00FF1881" w:rsidRPr="00FF188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26]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853" w:rsidRPr="00FF1881" w:rsidRDefault="00211853" w:rsidP="002118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8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***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853" w:rsidRPr="00FF1881" w:rsidRDefault="00211853" w:rsidP="002118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8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  **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853" w:rsidRPr="00FF1881" w:rsidRDefault="00211853" w:rsidP="002118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8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**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853" w:rsidRPr="00FF1881" w:rsidRDefault="00211853" w:rsidP="002118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8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</w:tbl>
    <w:p w:rsidR="0008632B" w:rsidRPr="00211853" w:rsidRDefault="0008632B"/>
    <w:sectPr w:rsidR="0008632B" w:rsidRPr="00211853" w:rsidSect="000863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60BFD" w:rsidRDefault="00D60BFD" w:rsidP="00DA5709">
      <w:r>
        <w:separator/>
      </w:r>
    </w:p>
  </w:endnote>
  <w:endnote w:type="continuationSeparator" w:id="0">
    <w:p w:rsidR="00D60BFD" w:rsidRDefault="00D60BFD" w:rsidP="00DA570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60BFD" w:rsidRDefault="00D60BFD" w:rsidP="00DA5709">
      <w:r>
        <w:separator/>
      </w:r>
    </w:p>
  </w:footnote>
  <w:footnote w:type="continuationSeparator" w:id="0">
    <w:p w:rsidR="00D60BFD" w:rsidRDefault="00D60BFD" w:rsidP="00DA570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11853"/>
    <w:rsid w:val="0008632B"/>
    <w:rsid w:val="000E7779"/>
    <w:rsid w:val="001A19C7"/>
    <w:rsid w:val="001B090D"/>
    <w:rsid w:val="00211853"/>
    <w:rsid w:val="00307CEF"/>
    <w:rsid w:val="00346B7E"/>
    <w:rsid w:val="00457CC2"/>
    <w:rsid w:val="0048648E"/>
    <w:rsid w:val="005E135A"/>
    <w:rsid w:val="00632D57"/>
    <w:rsid w:val="00743696"/>
    <w:rsid w:val="0084374A"/>
    <w:rsid w:val="009638DD"/>
    <w:rsid w:val="00AB35AE"/>
    <w:rsid w:val="00D60BFD"/>
    <w:rsid w:val="00D960B1"/>
    <w:rsid w:val="00DA5709"/>
    <w:rsid w:val="00EB1D0A"/>
    <w:rsid w:val="00FF18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185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211853"/>
    <w:rPr>
      <w:color w:val="0000FF"/>
      <w:u w:val="single"/>
    </w:rPr>
  </w:style>
  <w:style w:type="paragraph" w:styleId="a4">
    <w:name w:val="List Paragraph"/>
    <w:basedOn w:val="a"/>
    <w:uiPriority w:val="34"/>
    <w:qFormat/>
    <w:rsid w:val="00211853"/>
    <w:pPr>
      <w:ind w:firstLineChars="200" w:firstLine="420"/>
    </w:pPr>
  </w:style>
  <w:style w:type="paragraph" w:styleId="a5">
    <w:name w:val="header"/>
    <w:basedOn w:val="a"/>
    <w:link w:val="Char"/>
    <w:uiPriority w:val="99"/>
    <w:semiHidden/>
    <w:unhideWhenUsed/>
    <w:rsid w:val="00DA57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semiHidden/>
    <w:rsid w:val="00DA5709"/>
    <w:rPr>
      <w:sz w:val="18"/>
      <w:szCs w:val="18"/>
    </w:rPr>
  </w:style>
  <w:style w:type="paragraph" w:styleId="a6">
    <w:name w:val="footer"/>
    <w:basedOn w:val="a"/>
    <w:link w:val="Char0"/>
    <w:uiPriority w:val="99"/>
    <w:semiHidden/>
    <w:unhideWhenUsed/>
    <w:rsid w:val="00DA57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semiHidden/>
    <w:rsid w:val="00DA570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813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ubmed/?term=Kim%20JK%5BAuthor%5D&amp;cauthor=true&amp;cauthor_uid=27159369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96</Words>
  <Characters>551</Characters>
  <Application>Microsoft Office Word</Application>
  <DocSecurity>0</DocSecurity>
  <Lines>4</Lines>
  <Paragraphs>1</Paragraphs>
  <ScaleCrop>false</ScaleCrop>
  <Company>Microsoft</Company>
  <LinksUpToDate>false</LinksUpToDate>
  <CharactersWithSpaces>6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Y</dc:creator>
  <cp:lastModifiedBy>yy</cp:lastModifiedBy>
  <cp:revision>11</cp:revision>
  <dcterms:created xsi:type="dcterms:W3CDTF">2016-12-23T08:16:00Z</dcterms:created>
  <dcterms:modified xsi:type="dcterms:W3CDTF">2016-12-25T16:04:00Z</dcterms:modified>
</cp:coreProperties>
</file>